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508" w:rsidRDefault="00C44508"/>
    <w:tbl>
      <w:tblPr>
        <w:tblW w:w="14589" w:type="dxa"/>
        <w:tblCellMar>
          <w:left w:w="0" w:type="dxa"/>
          <w:right w:w="0" w:type="dxa"/>
        </w:tblCellMar>
        <w:tblLook w:val="04A0"/>
      </w:tblPr>
      <w:tblGrid>
        <w:gridCol w:w="1276"/>
        <w:gridCol w:w="1419"/>
        <w:gridCol w:w="1419"/>
        <w:gridCol w:w="10475"/>
      </w:tblGrid>
      <w:tr w:rsidR="00C179F1" w:rsidRPr="007F3CC8" w:rsidTr="00EE21DA">
        <w:trPr>
          <w:trHeight w:val="391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9B">
              <w:rPr>
                <w:rFonts w:ascii="Times New Roman" w:hAnsi="Times New Roman" w:cs="Times New Roman"/>
                <w:bCs/>
                <w:sz w:val="24"/>
                <w:szCs w:val="24"/>
              </w:rPr>
              <w:t>Position</w:t>
            </w:r>
          </w:p>
        </w:tc>
        <w:tc>
          <w:tcPr>
            <w:tcW w:w="14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9B">
              <w:rPr>
                <w:rFonts w:ascii="Times New Roman" w:hAnsi="Times New Roman" w:cs="Times New Roman"/>
                <w:bCs/>
                <w:sz w:val="24"/>
                <w:szCs w:val="24"/>
              </w:rPr>
              <w:t>Residue</w:t>
            </w:r>
          </w:p>
        </w:tc>
        <w:tc>
          <w:tcPr>
            <w:tcW w:w="14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9B">
              <w:rPr>
                <w:rFonts w:ascii="Times New Roman" w:hAnsi="Times New Roman" w:cs="Times New Roman"/>
                <w:bCs/>
                <w:sz w:val="24"/>
                <w:szCs w:val="24"/>
              </w:rPr>
              <w:t>Mutation</w:t>
            </w:r>
          </w:p>
        </w:tc>
        <w:tc>
          <w:tcPr>
            <w:tcW w:w="10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9B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</w:p>
        </w:tc>
      </w:tr>
      <w:tr w:rsidR="00C179F1" w:rsidRPr="007F3CC8" w:rsidTr="00EE21DA">
        <w:trPr>
          <w:trHeight w:val="24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N is the most common residue at this position and the presence of an N-linked </w:t>
            </w: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lycan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at this position determines the specificity of quaternary </w:t>
            </w: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mAbs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IwMDU8L1llYXI+PFJl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IwMDU8L1llYXI+PFJl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Walker, 2009 #37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4" w:tooltip="Gorny, 2005 #13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5" w:tooltip="Wu, 2011 #33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179F1" w:rsidRPr="007F3CC8" w:rsidTr="00EE21DA">
        <w:trPr>
          <w:trHeight w:val="435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reduces binding to gp120 HxB2 mutant by 52%</w:t>
            </w:r>
          </w:p>
        </w:tc>
      </w:tr>
      <w:tr w:rsidR="00C179F1" w:rsidRPr="007F3CC8" w:rsidTr="00EE21DA">
        <w:trPr>
          <w:trHeight w:val="567"/>
        </w:trPr>
        <w:tc>
          <w:tcPr>
            <w:tcW w:w="1276" w:type="dxa"/>
            <w:vMerge w:val="restar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41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Present in Subtype AE A244 </w:t>
            </w: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immunogen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used in the RV144 clinical vaccine trial, and most frequent amino acid at this position</w:t>
            </w:r>
          </w:p>
        </w:tc>
      </w:tr>
      <w:tr w:rsidR="00C179F1" w:rsidRPr="007F3CC8" w:rsidTr="00EE21DA">
        <w:trPr>
          <w:trHeight w:val="567"/>
        </w:trPr>
        <w:tc>
          <w:tcPr>
            <w:tcW w:w="127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Rolland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Rolland, 2012 #37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ssociated with vaccine breakthrough viruses in sieve analysis of data from RV144 clinical trial</w:t>
            </w:r>
          </w:p>
        </w:tc>
      </w:tr>
      <w:tr w:rsidR="00C179F1" w:rsidRPr="007F3CC8" w:rsidTr="00EE21DA">
        <w:trPr>
          <w:trHeight w:val="567"/>
        </w:trPr>
        <w:tc>
          <w:tcPr>
            <w:tcW w:w="127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Rolland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Rolland, 2012 #37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ssociated with vaccine breakthrough viruses in sieve analysis of data from RV144 clinical trial</w:t>
            </w:r>
          </w:p>
        </w:tc>
      </w:tr>
      <w:tr w:rsidR="00C179F1" w:rsidRPr="007F3CC8" w:rsidTr="00EE21DA">
        <w:trPr>
          <w:trHeight w:val="567"/>
        </w:trPr>
        <w:tc>
          <w:tcPr>
            <w:tcW w:w="1276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Present in V1V2</w:t>
            </w:r>
            <w:r w:rsidRPr="003608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se A2</w:t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-gp70 fusion protein 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0ZXI8L0F1dGhvcj48WWVhcj4xOTk4PC9ZZWFyPjxS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0ZXI8L0F1dGhvcj48WWVhcj4xOTk4PC9ZZWFyPjxS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6" w:tooltip="Pinter, 1998 #3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and 2</w:t>
            </w:r>
            <w:r w:rsidRPr="007F3C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most frequent amino acid at this position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7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76/177  FY&gt;AT reduces binding to gp120 HxB2 mutant by 100%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76/177  FY&gt;AT reduces binding to gp120 HxB2 mutant by 100%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79/180 LD&gt;DL reduces binding to gp120 HxB2 mutant by 100%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E, K, L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79/180 LD&gt;DL reduces binding to gp120 HxB2 mutant by 100%</w:t>
            </w:r>
          </w:p>
        </w:tc>
      </w:tr>
      <w:tr w:rsidR="00C179F1" w:rsidRPr="007F3CC8" w:rsidTr="00EE21DA">
        <w:trPr>
          <w:trHeight w:val="160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Rolland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Rolland, 2012 #37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, residue found at this position that was reduced risk of infection in sieve analysis of data from RV144 clinical </w:t>
            </w: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trial;most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frequent amino acid at this position;  and residue present in V1V2</w:t>
            </w:r>
            <w:r w:rsidRPr="003608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se A2</w:t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-gp70 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0ZXI8L0F1dGhvcj48WWVhcj4xOTk4PC9ZZWFyPjxS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0ZXI8L0F1dGhvcj48WWVhcj4xOTk4PC9ZZWFyPjxS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6" w:tooltip="Pinter, 1998 #3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and subtype AE A244 </w:t>
            </w: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immunogen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used in RV144 clinical vaccine trial</w:t>
            </w:r>
          </w:p>
        </w:tc>
      </w:tr>
      <w:tr w:rsidR="00C179F1" w:rsidRPr="007F3CC8" w:rsidTr="00EE21DA">
        <w:trPr>
          <w:trHeight w:val="160"/>
        </w:trPr>
        <w:tc>
          <w:tcPr>
            <w:tcW w:w="127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Rolland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xsYW5kPC9BdXRob3I+PFllYXI+MjAxMjwvWWVhcj48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Rolland, 2012 #37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found in sieve analysis of RV144</w:t>
            </w:r>
          </w:p>
        </w:tc>
      </w:tr>
      <w:tr w:rsidR="00C179F1" w:rsidRPr="007F3CC8" w:rsidTr="00EE21DA">
        <w:trPr>
          <w:trHeight w:val="160"/>
        </w:trPr>
        <w:tc>
          <w:tcPr>
            <w:tcW w:w="1276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Test replacement with other non-polar residue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47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83/184 PI&gt;SG reduces binding to gp120 HxB2 mutant by 90%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83/184 PI&gt;SG reduces binding to gp120 HxB2 mutant by 90%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92-194 YSL&gt;GSS reduces binding to gp120 HxB2 mutant by 100%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92-194 YSL&gt;GSS reduces binding to gp120 HxB2 mutant by 100%</w:t>
            </w:r>
          </w:p>
        </w:tc>
      </w:tr>
      <w:tr w:rsidR="00C179F1" w:rsidRPr="007F3CC8" w:rsidTr="00EE21DA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79F1" w:rsidRPr="007F3CC8" w:rsidRDefault="00C179F1" w:rsidP="00EE2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Gorny</w:t>
            </w:r>
            <w:proofErr w:type="spellEnd"/>
            <w:r w:rsidRPr="007F3CC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ueTwvQXV0aG9yPjxZZWFyPjE5OTQ8L1llYXI+PFJl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</w:r>
            <w:r w:rsidR="009D0F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orny, 1994 #3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D0F4B" w:rsidRPr="007F3C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C8">
              <w:rPr>
                <w:rFonts w:ascii="Times New Roman" w:hAnsi="Times New Roman" w:cs="Times New Roman"/>
                <w:sz w:val="20"/>
                <w:szCs w:val="20"/>
              </w:rPr>
              <w:t>, mutation at 192-194 YSL&gt;GSS reduces binding to gp120 HxB2 mutant by 100%</w:t>
            </w:r>
          </w:p>
        </w:tc>
      </w:tr>
    </w:tbl>
    <w:p w:rsidR="0023328F" w:rsidRDefault="00C44508"/>
    <w:sectPr w:rsidR="0023328F" w:rsidSect="00C179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179F1"/>
    <w:rsid w:val="00614BB4"/>
    <w:rsid w:val="008F19E4"/>
    <w:rsid w:val="009A0B30"/>
    <w:rsid w:val="009D0F4B"/>
    <w:rsid w:val="00C179F1"/>
    <w:rsid w:val="00C44508"/>
    <w:rsid w:val="00D77E75"/>
    <w:rsid w:val="00D93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6</Words>
  <Characters>3173</Characters>
  <Application>Microsoft Office Word</Application>
  <DocSecurity>0</DocSecurity>
  <Lines>26</Lines>
  <Paragraphs>7</Paragraphs>
  <ScaleCrop>false</ScaleCrop>
  <Company>NYU Langone Medical Center</Company>
  <LinksUpToDate>false</LinksUpToDate>
  <CharactersWithSpaces>3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l01</dc:creator>
  <cp:keywords/>
  <dc:description/>
  <cp:lastModifiedBy>mayrl01</cp:lastModifiedBy>
  <cp:revision>3</cp:revision>
  <dcterms:created xsi:type="dcterms:W3CDTF">2013-04-29T15:58:00Z</dcterms:created>
  <dcterms:modified xsi:type="dcterms:W3CDTF">2013-07-03T16:27:00Z</dcterms:modified>
</cp:coreProperties>
</file>